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E46C8" w:rsidRDefault="000E46C8" w:rsidP="000E46C8">
      <w:pPr>
        <w:rPr>
          <w:rFonts w:ascii="Arial" w:hAnsi="Arial" w:cs="Arial"/>
          <w:bCs/>
        </w:rPr>
      </w:pPr>
    </w:p>
    <w:p w:rsidR="000E46C8" w:rsidRDefault="000E46C8" w:rsidP="000E46C8">
      <w:pPr>
        <w:rPr>
          <w:rFonts w:ascii="Arial" w:hAnsi="Arial" w:cs="Arial"/>
          <w:bCs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DFAB393" wp14:editId="75C7EE4F">
            <wp:simplePos x="0" y="0"/>
            <wp:positionH relativeFrom="column">
              <wp:posOffset>142875</wp:posOffset>
            </wp:positionH>
            <wp:positionV relativeFrom="paragraph">
              <wp:posOffset>-125095</wp:posOffset>
            </wp:positionV>
            <wp:extent cx="5129784" cy="5468112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29784" cy="54681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E46C8" w:rsidRDefault="000E46C8" w:rsidP="000E46C8">
      <w:pPr>
        <w:rPr>
          <w:rFonts w:ascii="Arial" w:hAnsi="Arial" w:cs="Arial"/>
          <w:bCs/>
        </w:rPr>
      </w:pPr>
    </w:p>
    <w:p w:rsidR="000E46C8" w:rsidRPr="0014540B" w:rsidRDefault="000E46C8" w:rsidP="000E46C8">
      <w:pPr>
        <w:rPr>
          <w:rFonts w:ascii="Arial" w:hAnsi="Arial" w:cs="Arial"/>
          <w:bCs/>
        </w:rPr>
      </w:pPr>
    </w:p>
    <w:p w:rsidR="000E46C8" w:rsidRDefault="000E46C8" w:rsidP="000E46C8">
      <w:pPr>
        <w:rPr>
          <w:rFonts w:ascii="Arial" w:hAnsi="Arial" w:cs="Arial"/>
          <w:bCs/>
        </w:rPr>
      </w:pPr>
    </w:p>
    <w:p w:rsidR="000E46C8" w:rsidRDefault="000E46C8" w:rsidP="000E46C8">
      <w:pPr>
        <w:rPr>
          <w:rFonts w:ascii="Arial" w:hAnsi="Arial" w:cs="Arial"/>
          <w:bCs/>
        </w:rPr>
      </w:pPr>
    </w:p>
    <w:p w:rsidR="000E46C8" w:rsidRDefault="000E46C8" w:rsidP="000E46C8">
      <w:pPr>
        <w:rPr>
          <w:rFonts w:ascii="Arial" w:hAnsi="Arial" w:cs="Arial"/>
          <w:bCs/>
        </w:rPr>
      </w:pPr>
    </w:p>
    <w:p w:rsidR="000E46C8" w:rsidRDefault="000E46C8" w:rsidP="000E46C8">
      <w:pPr>
        <w:rPr>
          <w:rFonts w:ascii="Arial" w:hAnsi="Arial" w:cs="Arial"/>
          <w:bCs/>
        </w:rPr>
      </w:pPr>
    </w:p>
    <w:p w:rsidR="000E46C8" w:rsidRDefault="000E46C8" w:rsidP="000E46C8">
      <w:pPr>
        <w:rPr>
          <w:rFonts w:ascii="Arial" w:hAnsi="Arial" w:cs="Arial"/>
          <w:bCs/>
        </w:rPr>
      </w:pPr>
    </w:p>
    <w:p w:rsidR="000E46C8" w:rsidRDefault="000E46C8" w:rsidP="000E46C8">
      <w:pPr>
        <w:rPr>
          <w:rFonts w:ascii="Arial" w:hAnsi="Arial" w:cs="Arial"/>
          <w:bCs/>
        </w:rPr>
      </w:pPr>
    </w:p>
    <w:p w:rsidR="000E46C8" w:rsidRDefault="000E46C8" w:rsidP="000E46C8">
      <w:pPr>
        <w:rPr>
          <w:rFonts w:ascii="Arial" w:hAnsi="Arial" w:cs="Arial"/>
          <w:bCs/>
        </w:rPr>
      </w:pPr>
    </w:p>
    <w:p w:rsidR="000E46C8" w:rsidRDefault="000E46C8" w:rsidP="000E46C8">
      <w:pPr>
        <w:rPr>
          <w:rFonts w:ascii="Arial" w:hAnsi="Arial" w:cs="Arial"/>
          <w:bCs/>
        </w:rPr>
      </w:pPr>
    </w:p>
    <w:p w:rsidR="000E46C8" w:rsidRDefault="000E46C8" w:rsidP="000E46C8">
      <w:pPr>
        <w:rPr>
          <w:rFonts w:ascii="Arial" w:hAnsi="Arial" w:cs="Arial"/>
          <w:bCs/>
        </w:rPr>
      </w:pPr>
    </w:p>
    <w:p w:rsidR="000E46C8" w:rsidRDefault="000E46C8" w:rsidP="000E46C8">
      <w:pPr>
        <w:rPr>
          <w:rFonts w:ascii="Arial" w:hAnsi="Arial" w:cs="Arial"/>
          <w:bCs/>
        </w:rPr>
      </w:pPr>
    </w:p>
    <w:p w:rsidR="000E46C8" w:rsidRDefault="000E46C8" w:rsidP="000E46C8">
      <w:pPr>
        <w:rPr>
          <w:rFonts w:ascii="Arial" w:hAnsi="Arial" w:cs="Arial"/>
          <w:bCs/>
        </w:rPr>
      </w:pPr>
    </w:p>
    <w:p w:rsidR="000E46C8" w:rsidRDefault="000E46C8" w:rsidP="000E46C8">
      <w:pPr>
        <w:rPr>
          <w:rFonts w:ascii="Arial" w:hAnsi="Arial" w:cs="Arial"/>
          <w:bCs/>
        </w:rPr>
      </w:pPr>
    </w:p>
    <w:p w:rsidR="000E46C8" w:rsidRDefault="000E46C8" w:rsidP="000E46C8">
      <w:pPr>
        <w:rPr>
          <w:rFonts w:ascii="Arial" w:hAnsi="Arial" w:cs="Arial"/>
          <w:bCs/>
        </w:rPr>
      </w:pPr>
    </w:p>
    <w:p w:rsidR="000E46C8" w:rsidRDefault="000E46C8" w:rsidP="000E46C8">
      <w:pPr>
        <w:rPr>
          <w:rFonts w:ascii="Arial" w:hAnsi="Arial" w:cs="Arial"/>
          <w:bCs/>
        </w:rPr>
      </w:pPr>
    </w:p>
    <w:p w:rsidR="000E46C8" w:rsidRDefault="000E46C8" w:rsidP="000E46C8">
      <w:pPr>
        <w:rPr>
          <w:rFonts w:ascii="Arial" w:hAnsi="Arial" w:cs="Arial"/>
          <w:bCs/>
        </w:rPr>
      </w:pPr>
    </w:p>
    <w:p w:rsidR="000E46C8" w:rsidRDefault="000E46C8" w:rsidP="000E46C8">
      <w:pPr>
        <w:rPr>
          <w:rFonts w:ascii="Arial" w:hAnsi="Arial" w:cs="Arial"/>
          <w:bCs/>
        </w:rPr>
      </w:pPr>
    </w:p>
    <w:p w:rsidR="000E46C8" w:rsidRDefault="000E46C8" w:rsidP="000E46C8">
      <w:pPr>
        <w:rPr>
          <w:rFonts w:ascii="Arial" w:hAnsi="Arial" w:cs="Arial"/>
          <w:bCs/>
        </w:rPr>
      </w:pPr>
    </w:p>
    <w:p w:rsidR="000E46C8" w:rsidRDefault="000E46C8" w:rsidP="000E46C8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>S2 Fig</w:t>
      </w:r>
      <w:r w:rsidRPr="0014540B">
        <w:rPr>
          <w:rFonts w:ascii="Arial" w:hAnsi="Arial" w:cs="Arial"/>
          <w:b/>
        </w:rPr>
        <w:t xml:space="preserve">. </w:t>
      </w:r>
      <w:r w:rsidRPr="0014540B">
        <w:rPr>
          <w:rFonts w:ascii="Arial" w:hAnsi="Arial" w:cs="Arial"/>
          <w:bCs/>
        </w:rPr>
        <w:t xml:space="preserve">Production of Fatty </w:t>
      </w:r>
      <w:r>
        <w:rPr>
          <w:rFonts w:ascii="Arial" w:hAnsi="Arial" w:cs="Arial"/>
          <w:bCs/>
        </w:rPr>
        <w:t>a</w:t>
      </w:r>
      <w:r w:rsidRPr="0014540B">
        <w:rPr>
          <w:rFonts w:ascii="Arial" w:hAnsi="Arial" w:cs="Arial"/>
          <w:bCs/>
        </w:rPr>
        <w:t xml:space="preserve">lcohols by </w:t>
      </w:r>
      <w:r>
        <w:rPr>
          <w:rFonts w:ascii="Arial" w:hAnsi="Arial" w:cs="Arial"/>
          <w:bCs/>
        </w:rPr>
        <w:t>high producing</w:t>
      </w:r>
      <w:r w:rsidRPr="0014540B">
        <w:rPr>
          <w:rFonts w:ascii="Arial" w:hAnsi="Arial" w:cs="Arial"/>
          <w:bCs/>
        </w:rPr>
        <w:t xml:space="preserve"> colonies of FAS overexpressing strains containing </w:t>
      </w:r>
      <w:r>
        <w:rPr>
          <w:rFonts w:ascii="Arial" w:hAnsi="Arial" w:cs="Arial"/>
          <w:bCs/>
        </w:rPr>
        <w:t>s</w:t>
      </w:r>
      <w:r w:rsidRPr="0014540B">
        <w:rPr>
          <w:rFonts w:ascii="Arial" w:hAnsi="Arial" w:cs="Arial"/>
          <w:bCs/>
        </w:rPr>
        <w:t xml:space="preserve">ynthetic POM </w:t>
      </w:r>
      <w:r>
        <w:rPr>
          <w:rFonts w:ascii="Arial" w:hAnsi="Arial" w:cs="Arial"/>
          <w:bCs/>
        </w:rPr>
        <w:t>c</w:t>
      </w:r>
      <w:r w:rsidRPr="0014540B">
        <w:rPr>
          <w:rFonts w:ascii="Arial" w:hAnsi="Arial" w:cs="Arial"/>
          <w:bCs/>
        </w:rPr>
        <w:t>ycles</w:t>
      </w:r>
      <w:r>
        <w:rPr>
          <w:rFonts w:ascii="Arial" w:hAnsi="Arial" w:cs="Arial"/>
          <w:bCs/>
        </w:rPr>
        <w:t xml:space="preserve"> and the corresponding culture OD</w:t>
      </w:r>
      <w:r w:rsidRPr="000F3C20">
        <w:rPr>
          <w:rFonts w:ascii="Arial" w:hAnsi="Arial" w:cs="Arial"/>
          <w:bCs/>
          <w:vertAlign w:val="subscript"/>
        </w:rPr>
        <w:t>600</w:t>
      </w:r>
      <w:r>
        <w:rPr>
          <w:rFonts w:ascii="Arial" w:hAnsi="Arial" w:cs="Arial"/>
          <w:bCs/>
        </w:rPr>
        <w:t xml:space="preserve"> measurements after 72 hours growth. Bars indicate mean Fatty acid concentrations (mg/L). Culture density is indicated by the unfilled circles. Error bars indicate standard deviation derived from 3 biological replicates. </w:t>
      </w:r>
    </w:p>
    <w:p w:rsidR="0050559B" w:rsidRDefault="0050559B"/>
    <w:sectPr w:rsidR="005055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6C8"/>
    <w:rsid w:val="000074A4"/>
    <w:rsid w:val="00011A46"/>
    <w:rsid w:val="00017372"/>
    <w:rsid w:val="00033C72"/>
    <w:rsid w:val="0004238A"/>
    <w:rsid w:val="00042452"/>
    <w:rsid w:val="00053005"/>
    <w:rsid w:val="00053F41"/>
    <w:rsid w:val="000671F5"/>
    <w:rsid w:val="00075AB8"/>
    <w:rsid w:val="00076DBF"/>
    <w:rsid w:val="00082BC9"/>
    <w:rsid w:val="00083F38"/>
    <w:rsid w:val="000A2A6D"/>
    <w:rsid w:val="000A4ADF"/>
    <w:rsid w:val="000D32E3"/>
    <w:rsid w:val="000E46C8"/>
    <w:rsid w:val="000F167C"/>
    <w:rsid w:val="000F2B42"/>
    <w:rsid w:val="000F4D5B"/>
    <w:rsid w:val="001202BE"/>
    <w:rsid w:val="00136F86"/>
    <w:rsid w:val="00137A86"/>
    <w:rsid w:val="00141245"/>
    <w:rsid w:val="001417F3"/>
    <w:rsid w:val="00144F46"/>
    <w:rsid w:val="00154564"/>
    <w:rsid w:val="00156BA1"/>
    <w:rsid w:val="00163E39"/>
    <w:rsid w:val="00183C5A"/>
    <w:rsid w:val="00187CD8"/>
    <w:rsid w:val="001B147C"/>
    <w:rsid w:val="001B3AF8"/>
    <w:rsid w:val="001C3E00"/>
    <w:rsid w:val="001C4C6D"/>
    <w:rsid w:val="001D3DC4"/>
    <w:rsid w:val="001E5B3B"/>
    <w:rsid w:val="002029FC"/>
    <w:rsid w:val="002074D1"/>
    <w:rsid w:val="002114D3"/>
    <w:rsid w:val="00212B49"/>
    <w:rsid w:val="00212EDC"/>
    <w:rsid w:val="00214CCC"/>
    <w:rsid w:val="00215CFF"/>
    <w:rsid w:val="00222AB8"/>
    <w:rsid w:val="00222D5A"/>
    <w:rsid w:val="00223D20"/>
    <w:rsid w:val="00230563"/>
    <w:rsid w:val="002311B8"/>
    <w:rsid w:val="00235B62"/>
    <w:rsid w:val="00244F6A"/>
    <w:rsid w:val="00252C52"/>
    <w:rsid w:val="00261CF6"/>
    <w:rsid w:val="002700CC"/>
    <w:rsid w:val="00272FBB"/>
    <w:rsid w:val="00273FE3"/>
    <w:rsid w:val="00275344"/>
    <w:rsid w:val="0027622F"/>
    <w:rsid w:val="00286038"/>
    <w:rsid w:val="002870DA"/>
    <w:rsid w:val="002D2602"/>
    <w:rsid w:val="002D571F"/>
    <w:rsid w:val="002E1BED"/>
    <w:rsid w:val="002E3AFC"/>
    <w:rsid w:val="002E3C98"/>
    <w:rsid w:val="002E4889"/>
    <w:rsid w:val="002F12E4"/>
    <w:rsid w:val="002F202F"/>
    <w:rsid w:val="002F24A2"/>
    <w:rsid w:val="00305176"/>
    <w:rsid w:val="00314726"/>
    <w:rsid w:val="0032238B"/>
    <w:rsid w:val="0032460D"/>
    <w:rsid w:val="0033287B"/>
    <w:rsid w:val="0034009C"/>
    <w:rsid w:val="003413B9"/>
    <w:rsid w:val="00343121"/>
    <w:rsid w:val="003477AE"/>
    <w:rsid w:val="0035587E"/>
    <w:rsid w:val="00362436"/>
    <w:rsid w:val="00370DCF"/>
    <w:rsid w:val="00373962"/>
    <w:rsid w:val="00374740"/>
    <w:rsid w:val="003B2CD9"/>
    <w:rsid w:val="003D4141"/>
    <w:rsid w:val="003E6D4D"/>
    <w:rsid w:val="003F2F1E"/>
    <w:rsid w:val="0040328C"/>
    <w:rsid w:val="00414BAE"/>
    <w:rsid w:val="00416580"/>
    <w:rsid w:val="004210DF"/>
    <w:rsid w:val="0042392A"/>
    <w:rsid w:val="0043313D"/>
    <w:rsid w:val="00434514"/>
    <w:rsid w:val="00443A90"/>
    <w:rsid w:val="00467AA4"/>
    <w:rsid w:val="004778A3"/>
    <w:rsid w:val="004A2730"/>
    <w:rsid w:val="004B5D75"/>
    <w:rsid w:val="004B673B"/>
    <w:rsid w:val="004C456C"/>
    <w:rsid w:val="004D27A1"/>
    <w:rsid w:val="004D7225"/>
    <w:rsid w:val="004F2243"/>
    <w:rsid w:val="004F48DD"/>
    <w:rsid w:val="005034F4"/>
    <w:rsid w:val="0050559B"/>
    <w:rsid w:val="005133DA"/>
    <w:rsid w:val="00515C18"/>
    <w:rsid w:val="0052008A"/>
    <w:rsid w:val="00521800"/>
    <w:rsid w:val="00525A66"/>
    <w:rsid w:val="005368A8"/>
    <w:rsid w:val="00563780"/>
    <w:rsid w:val="0056577A"/>
    <w:rsid w:val="005718EF"/>
    <w:rsid w:val="005775E5"/>
    <w:rsid w:val="005809C0"/>
    <w:rsid w:val="00590858"/>
    <w:rsid w:val="00595C78"/>
    <w:rsid w:val="005A369D"/>
    <w:rsid w:val="005B7CBF"/>
    <w:rsid w:val="005D4FE0"/>
    <w:rsid w:val="005D75E3"/>
    <w:rsid w:val="005E23B6"/>
    <w:rsid w:val="005E2E6E"/>
    <w:rsid w:val="00601369"/>
    <w:rsid w:val="00601B12"/>
    <w:rsid w:val="006043CD"/>
    <w:rsid w:val="0060656D"/>
    <w:rsid w:val="00611A7C"/>
    <w:rsid w:val="0062330D"/>
    <w:rsid w:val="006244C4"/>
    <w:rsid w:val="006260C3"/>
    <w:rsid w:val="00630C62"/>
    <w:rsid w:val="00631D62"/>
    <w:rsid w:val="0064006D"/>
    <w:rsid w:val="00642DC3"/>
    <w:rsid w:val="006439B7"/>
    <w:rsid w:val="00660CD4"/>
    <w:rsid w:val="00665813"/>
    <w:rsid w:val="006812F7"/>
    <w:rsid w:val="00694D2A"/>
    <w:rsid w:val="00696128"/>
    <w:rsid w:val="0069698A"/>
    <w:rsid w:val="006977DE"/>
    <w:rsid w:val="006A0AA6"/>
    <w:rsid w:val="006B5545"/>
    <w:rsid w:val="006C3F13"/>
    <w:rsid w:val="006D315C"/>
    <w:rsid w:val="006D5D9F"/>
    <w:rsid w:val="006E2B88"/>
    <w:rsid w:val="006F1C56"/>
    <w:rsid w:val="006F7C2B"/>
    <w:rsid w:val="00705056"/>
    <w:rsid w:val="00705F7D"/>
    <w:rsid w:val="007076B0"/>
    <w:rsid w:val="007127E3"/>
    <w:rsid w:val="00716140"/>
    <w:rsid w:val="007177E0"/>
    <w:rsid w:val="00722AEC"/>
    <w:rsid w:val="00724085"/>
    <w:rsid w:val="00724A5D"/>
    <w:rsid w:val="007341C7"/>
    <w:rsid w:val="00747284"/>
    <w:rsid w:val="00754563"/>
    <w:rsid w:val="007605F8"/>
    <w:rsid w:val="00771C97"/>
    <w:rsid w:val="00774F6B"/>
    <w:rsid w:val="007806D0"/>
    <w:rsid w:val="0078145A"/>
    <w:rsid w:val="00783763"/>
    <w:rsid w:val="007A4C00"/>
    <w:rsid w:val="007A73FD"/>
    <w:rsid w:val="007C1607"/>
    <w:rsid w:val="007D1514"/>
    <w:rsid w:val="007E022C"/>
    <w:rsid w:val="007E1ED6"/>
    <w:rsid w:val="007F5622"/>
    <w:rsid w:val="00800C78"/>
    <w:rsid w:val="00815698"/>
    <w:rsid w:val="00815AFC"/>
    <w:rsid w:val="008404D2"/>
    <w:rsid w:val="00840542"/>
    <w:rsid w:val="00840FE1"/>
    <w:rsid w:val="0084664F"/>
    <w:rsid w:val="008542C8"/>
    <w:rsid w:val="008B23D7"/>
    <w:rsid w:val="008D60EE"/>
    <w:rsid w:val="008F363D"/>
    <w:rsid w:val="00905C81"/>
    <w:rsid w:val="00910D65"/>
    <w:rsid w:val="00911799"/>
    <w:rsid w:val="00916475"/>
    <w:rsid w:val="00922C69"/>
    <w:rsid w:val="009279C8"/>
    <w:rsid w:val="00933C79"/>
    <w:rsid w:val="009361B2"/>
    <w:rsid w:val="009450B6"/>
    <w:rsid w:val="0096010D"/>
    <w:rsid w:val="00963056"/>
    <w:rsid w:val="00963C3B"/>
    <w:rsid w:val="00973E59"/>
    <w:rsid w:val="009756AA"/>
    <w:rsid w:val="00977A43"/>
    <w:rsid w:val="00990DDF"/>
    <w:rsid w:val="009945A0"/>
    <w:rsid w:val="009B6456"/>
    <w:rsid w:val="009C0257"/>
    <w:rsid w:val="009D2E25"/>
    <w:rsid w:val="009F1B01"/>
    <w:rsid w:val="009F45AE"/>
    <w:rsid w:val="009F6556"/>
    <w:rsid w:val="00A012E3"/>
    <w:rsid w:val="00A17BA8"/>
    <w:rsid w:val="00A17F18"/>
    <w:rsid w:val="00A25778"/>
    <w:rsid w:val="00A33794"/>
    <w:rsid w:val="00AA138B"/>
    <w:rsid w:val="00AA4984"/>
    <w:rsid w:val="00AB2050"/>
    <w:rsid w:val="00AB22C7"/>
    <w:rsid w:val="00AB58DF"/>
    <w:rsid w:val="00AD5BF6"/>
    <w:rsid w:val="00AE0533"/>
    <w:rsid w:val="00AE4FF0"/>
    <w:rsid w:val="00AF003E"/>
    <w:rsid w:val="00B05630"/>
    <w:rsid w:val="00B05F59"/>
    <w:rsid w:val="00B172F5"/>
    <w:rsid w:val="00B42970"/>
    <w:rsid w:val="00B43664"/>
    <w:rsid w:val="00B705D6"/>
    <w:rsid w:val="00B85176"/>
    <w:rsid w:val="00B90B2C"/>
    <w:rsid w:val="00B974E7"/>
    <w:rsid w:val="00BA1020"/>
    <w:rsid w:val="00BA11D6"/>
    <w:rsid w:val="00BB2BF4"/>
    <w:rsid w:val="00BB38ED"/>
    <w:rsid w:val="00BC1092"/>
    <w:rsid w:val="00BC2016"/>
    <w:rsid w:val="00BC241D"/>
    <w:rsid w:val="00BD16AB"/>
    <w:rsid w:val="00BD3EA4"/>
    <w:rsid w:val="00BD65E5"/>
    <w:rsid w:val="00BF49E9"/>
    <w:rsid w:val="00BF4BEF"/>
    <w:rsid w:val="00BF4E8E"/>
    <w:rsid w:val="00C00FD0"/>
    <w:rsid w:val="00C0488E"/>
    <w:rsid w:val="00C0677E"/>
    <w:rsid w:val="00C31CAC"/>
    <w:rsid w:val="00C41207"/>
    <w:rsid w:val="00C42B1B"/>
    <w:rsid w:val="00C45F30"/>
    <w:rsid w:val="00C55BCB"/>
    <w:rsid w:val="00C62A77"/>
    <w:rsid w:val="00C70222"/>
    <w:rsid w:val="00C710CB"/>
    <w:rsid w:val="00C72159"/>
    <w:rsid w:val="00C849B7"/>
    <w:rsid w:val="00C85FCC"/>
    <w:rsid w:val="00C9226D"/>
    <w:rsid w:val="00CA4E8E"/>
    <w:rsid w:val="00CA5AC8"/>
    <w:rsid w:val="00CB0D42"/>
    <w:rsid w:val="00CB590A"/>
    <w:rsid w:val="00CE2347"/>
    <w:rsid w:val="00CE52E7"/>
    <w:rsid w:val="00CF070D"/>
    <w:rsid w:val="00CF1CA7"/>
    <w:rsid w:val="00D04A3D"/>
    <w:rsid w:val="00D05F85"/>
    <w:rsid w:val="00D06B6E"/>
    <w:rsid w:val="00D070C0"/>
    <w:rsid w:val="00D07543"/>
    <w:rsid w:val="00D116BD"/>
    <w:rsid w:val="00D13DB5"/>
    <w:rsid w:val="00D234E4"/>
    <w:rsid w:val="00D31FFE"/>
    <w:rsid w:val="00D51F83"/>
    <w:rsid w:val="00D530C1"/>
    <w:rsid w:val="00D62BD7"/>
    <w:rsid w:val="00D874E7"/>
    <w:rsid w:val="00D93B42"/>
    <w:rsid w:val="00DB7ECA"/>
    <w:rsid w:val="00DD32C3"/>
    <w:rsid w:val="00DE0904"/>
    <w:rsid w:val="00DE4E87"/>
    <w:rsid w:val="00DE7B15"/>
    <w:rsid w:val="00DF6231"/>
    <w:rsid w:val="00E2535D"/>
    <w:rsid w:val="00E319CC"/>
    <w:rsid w:val="00E31FBF"/>
    <w:rsid w:val="00E43BCF"/>
    <w:rsid w:val="00E627E5"/>
    <w:rsid w:val="00E651CE"/>
    <w:rsid w:val="00E81736"/>
    <w:rsid w:val="00E82FCE"/>
    <w:rsid w:val="00E8785D"/>
    <w:rsid w:val="00E90FFF"/>
    <w:rsid w:val="00E94B4D"/>
    <w:rsid w:val="00E95933"/>
    <w:rsid w:val="00EC0E81"/>
    <w:rsid w:val="00EC4E4E"/>
    <w:rsid w:val="00EC5F30"/>
    <w:rsid w:val="00EE6340"/>
    <w:rsid w:val="00EF2534"/>
    <w:rsid w:val="00EF7A3B"/>
    <w:rsid w:val="00F317E6"/>
    <w:rsid w:val="00F404F4"/>
    <w:rsid w:val="00F61B2D"/>
    <w:rsid w:val="00F670A8"/>
    <w:rsid w:val="00F8201D"/>
    <w:rsid w:val="00F82D2A"/>
    <w:rsid w:val="00FA2030"/>
    <w:rsid w:val="00FA5F31"/>
    <w:rsid w:val="00FA68F8"/>
    <w:rsid w:val="00FB0E9F"/>
    <w:rsid w:val="00FB66E9"/>
    <w:rsid w:val="00FC7B44"/>
    <w:rsid w:val="00FD2788"/>
    <w:rsid w:val="00FE3A7D"/>
    <w:rsid w:val="00FE49AC"/>
    <w:rsid w:val="00FF0578"/>
    <w:rsid w:val="00FF3977"/>
    <w:rsid w:val="00FF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C47993D-B456-EA45-8BB9-D23B11FC7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6C8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5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1-30T13:35:00Z</dcterms:created>
  <dcterms:modified xsi:type="dcterms:W3CDTF">2025-01-30T13:35:00Z</dcterms:modified>
</cp:coreProperties>
</file>